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7654"/>
        <w:gridCol w:w="1276"/>
        <w:gridCol w:w="1276"/>
      </w:tblGrid>
      <w:tr w:rsidR="00165CA1" w:rsidRPr="00CF7834" w14:paraId="2719ECB1" w14:textId="77777777" w:rsidTr="009F2C14">
        <w:trPr>
          <w:trHeight w:val="55"/>
          <w:jc w:val="center"/>
        </w:trPr>
        <w:tc>
          <w:tcPr>
            <w:tcW w:w="1275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45D977CE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CF78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checklist for comprehensiveness of reporting and methodological qualit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2D60210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65CA1" w:rsidRPr="00CF7834" w14:paraId="7D4D636D" w14:textId="77777777" w:rsidTr="009F2C14">
        <w:trPr>
          <w:trHeight w:val="192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9A03B7" w14:textId="77777777" w:rsidR="00165CA1" w:rsidRPr="00CF7834" w:rsidRDefault="00165CA1" w:rsidP="009F2C1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oma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8D4CE9" w14:textId="77777777" w:rsidR="00165CA1" w:rsidRPr="00CF7834" w:rsidRDefault="00165CA1" w:rsidP="009F2C1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CC60C9" w14:textId="77777777" w:rsidR="00165CA1" w:rsidRPr="00CF7834" w:rsidRDefault="00165CA1" w:rsidP="009F2C1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escription of information that should be provided (R = report) or methodological issues that influence the quality of interpretation (Q = qualit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9C634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vailable in published paper</w:t>
            </w:r>
          </w:p>
          <w:p w14:paraId="4D2581CC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Y/P/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13ED6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vailable from author for IPD</w:t>
            </w:r>
          </w:p>
          <w:p w14:paraId="6C045568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Y/P/N)</w:t>
            </w:r>
          </w:p>
        </w:tc>
      </w:tr>
      <w:tr w:rsidR="00165CA1" w:rsidRPr="00CF7834" w14:paraId="1541DBBA" w14:textId="77777777" w:rsidTr="009F2C14">
        <w:trPr>
          <w:trHeight w:val="4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EC3520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rticipant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CBECF17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654" w:type="dxa"/>
            <w:tcBorders>
              <w:top w:val="single" w:sz="4" w:space="0" w:color="auto"/>
              <w:bottom w:val="nil"/>
              <w:right w:val="nil"/>
            </w:tcBorders>
          </w:tcPr>
          <w:p w14:paraId="2F1B5D41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: Summary measure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(e.g., range or mean </w:t>
            </w:r>
            <w:r w:rsidRPr="00CF78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±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tandard deviation)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Mazaheri&lt;/Author&gt;&lt;Year&gt;2013&lt;/Year&gt;&lt;RecNum&gt;11382&lt;/RecNum&gt;&lt;DisplayText&gt;[46]&lt;/DisplayText&gt;&lt;record&gt;&lt;rec-number&gt;11382&lt;/rec-number&gt;&lt;foreign-keys&gt;&lt;key app="EN" db-id="s220299ab5zz99ewpzdxxxw0dt5dfz9asxet" timestamp="1634446050"&gt;11382&lt;/key&gt;&lt;/foreign-keys&gt;&lt;ref-type name="Journal Article"&gt;17&lt;/ref-type&gt;&lt;contributors&gt;&lt;authors&gt;&lt;author&gt;Mazaheri, Masood&lt;/author&gt;&lt;author&gt;Coenen, Pieter&lt;/author&gt;&lt;author&gt;Parnianpour, Mohamad&lt;/author&gt;&lt;author&gt;Kiers, Henri&lt;/author&gt;&lt;author&gt;van Dieën, Jaap H&lt;/author&gt;&lt;/authors&gt;&lt;/contributors&gt;&lt;titles&gt;&lt;title&gt;Low back pain and postural sway during quiet standing with and without sensory manipulation: a systematic review&lt;/title&gt;&lt;secondary-title&gt;Gait &amp;amp; posture&lt;/secondary-title&gt;&lt;/titles&gt;&lt;periodical&gt;&lt;full-title&gt;Gait &amp;amp; posture&lt;/full-title&gt;&lt;/periodical&gt;&lt;pages&gt;12-22&lt;/pages&gt;&lt;volume&gt;37&lt;/volume&gt;&lt;number&gt;1&lt;/number&gt;&lt;dates&gt;&lt;year&gt;2013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D54D6C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07F4A9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0CC64CE2" w14:textId="77777777" w:rsidTr="009F2C14">
        <w:trPr>
          <w:trHeight w:val="53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972A5E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4109AD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</w:tcPr>
          <w:p w14:paraId="3E1D0E29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Number or proportion of male/fema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Mazaheri&lt;/Author&gt;&lt;Year&gt;2013&lt;/Year&gt;&lt;RecNum&gt;11382&lt;/RecNum&gt;&lt;DisplayText&gt;[46]&lt;/DisplayText&gt;&lt;record&gt;&lt;rec-number&gt;11382&lt;/rec-number&gt;&lt;foreign-keys&gt;&lt;key app="EN" db-id="s220299ab5zz99ewpzdxxxw0dt5dfz9asxet" timestamp="1634446050"&gt;11382&lt;/key&gt;&lt;/foreign-keys&gt;&lt;ref-type name="Journal Article"&gt;17&lt;/ref-type&gt;&lt;contributors&gt;&lt;authors&gt;&lt;author&gt;Mazaheri, Masood&lt;/author&gt;&lt;author&gt;Coenen, Pieter&lt;/author&gt;&lt;author&gt;Parnianpour, Mohamad&lt;/author&gt;&lt;author&gt;Kiers, Henri&lt;/author&gt;&lt;author&gt;van Dieën, Jaap H&lt;/author&gt;&lt;/authors&gt;&lt;/contributors&gt;&lt;titles&gt;&lt;title&gt;Low back pain and postural sway during quiet standing with and without sensory manipulation: a systematic review&lt;/title&gt;&lt;secondary-title&gt;Gait &amp;amp; posture&lt;/secondary-title&gt;&lt;/titles&gt;&lt;periodical&gt;&lt;full-title&gt;Gait &amp;amp; posture&lt;/full-title&gt;&lt;/periodical&gt;&lt;pages&gt;12-22&lt;/pages&gt;&lt;volume&gt;37&lt;/volume&gt;&lt;number&gt;1&lt;/number&gt;&lt;dates&gt;&lt;year&gt;2013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B50C57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A75073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13B2A885" w14:textId="77777777" w:rsidTr="009F2C14">
        <w:trPr>
          <w:trHeight w:val="144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802C61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335A83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</w:tcPr>
          <w:p w14:paraId="7B23FBD3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: Summary measure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(e.g., range or mean </w:t>
            </w:r>
            <w:r w:rsidRPr="00CF78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±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tandard deviation)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80BC3F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C29AA0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139910AB" w14:textId="77777777" w:rsidTr="009F2C14">
        <w:trPr>
          <w:trHeight w:val="144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F7B93A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589C7C8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</w:tcPr>
          <w:p w14:paraId="11C1F1BE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: Summary measure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(e.g., range or mean </w:t>
            </w:r>
            <w:r w:rsidRPr="00CF783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±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tandard deviati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63AE55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23E872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23154931" w14:textId="77777777" w:rsidTr="009F2C14">
        <w:trPr>
          <w:trHeight w:val="144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212CE3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C3FD38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pecific participant group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</w:tcPr>
          <w:p w14:paraId="62D637D1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: Information about whether or not the participants are from a specific participant group </w:t>
            </w:r>
          </w:p>
          <w:p w14:paraId="4F282B1C" w14:textId="77777777" w:rsidR="00165CA1" w:rsidRPr="00CF7834" w:rsidRDefault="00165CA1" w:rsidP="009F2C14">
            <w:pPr>
              <w:ind w:left="227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(e.g., participants of a specific sport; military; ethnicity; etc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0AB760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29AE6C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6B66F262" w14:textId="77777777" w:rsidTr="009F2C14">
        <w:trPr>
          <w:trHeight w:val="144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A59C1F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662F109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tory of LBP</w:t>
            </w:r>
          </w:p>
        </w:tc>
        <w:tc>
          <w:tcPr>
            <w:tcW w:w="7654" w:type="dxa"/>
            <w:tcBorders>
              <w:top w:val="nil"/>
              <w:bottom w:val="single" w:sz="4" w:space="0" w:color="auto"/>
              <w:right w:val="nil"/>
            </w:tcBorders>
          </w:tcPr>
          <w:p w14:paraId="3CC59A59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Information regarding whether pain-free controls/participants had history of L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BF1C08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A30E43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5F6D4931" w14:textId="77777777" w:rsidTr="009F2C14">
        <w:trPr>
          <w:trHeight w:val="4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6D95D5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BP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19EC82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76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7933926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: Type of LBP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(e.g., non-specific, stenosis, etc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465D0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C28B78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5174B432" w14:textId="77777777" w:rsidTr="009F2C14">
        <w:trPr>
          <w:trHeight w:val="144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7E9DCB64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690BF6E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ymptom duration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0C9B6D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Information about duration of LBP to determine whether pain is:</w:t>
            </w:r>
          </w:p>
          <w:p w14:paraId="50B394D7" w14:textId="77777777" w:rsidR="00165CA1" w:rsidRPr="00CF7834" w:rsidRDefault="00165CA1" w:rsidP="009F2C14">
            <w:pPr>
              <w:ind w:left="227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ute (0-6 weeks), subacute (7-12 weeks) or chronic (&gt;12 week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1D9D8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EEEFDD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6E172F1B" w14:textId="77777777" w:rsidTr="009F2C14">
        <w:trPr>
          <w:trHeight w:val="144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0531C3E0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1341674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verity level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4E552E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: Pain intensity level using a valid and reliable scale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(e.g., VAS, NP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694E9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2B8843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17B34B8D" w14:textId="77777777" w:rsidTr="009F2C14">
        <w:trPr>
          <w:trHeight w:val="144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770491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2F6D591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sability level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6BD992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: Disability level using a valid and reliable scale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(e.g., RMDQ, OD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66ADE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BE7C4D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6B06A8CC" w14:textId="77777777" w:rsidTr="009F2C14">
        <w:trPr>
          <w:trHeight w:val="144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60ED4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3B41A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sychological factors</w:t>
            </w:r>
          </w:p>
        </w:tc>
        <w:tc>
          <w:tcPr>
            <w:tcW w:w="76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8314887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: Psychological factors identified using a valid and reliable scale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(e.g., PCS, FABQ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818EC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0B9DB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51800D32" w14:textId="77777777" w:rsidTr="009F2C14">
        <w:trPr>
          <w:trHeight w:val="4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869AAF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xperimental setup/protoco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E9372B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at apparatus</w:t>
            </w:r>
          </w:p>
        </w:tc>
        <w:tc>
          <w:tcPr>
            <w:tcW w:w="76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CF62F61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Information about the seat build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49660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899758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1440A987" w14:textId="77777777" w:rsidTr="009F2C14">
        <w:trPr>
          <w:trHeight w:val="45"/>
          <w:jc w:val="center"/>
        </w:trPr>
        <w:tc>
          <w:tcPr>
            <w:tcW w:w="1418" w:type="dxa"/>
            <w:vMerge/>
            <w:shd w:val="clear" w:color="auto" w:fill="auto"/>
          </w:tcPr>
          <w:p w14:paraId="38870551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EE3B936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sual condition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451CB6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: Information about the visual condition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(e.g., eyes open and/or eyes close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B78FE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0D59F3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61E0BE00" w14:textId="77777777" w:rsidTr="009F2C14">
        <w:trPr>
          <w:trHeight w:val="45"/>
          <w:jc w:val="center"/>
        </w:trPr>
        <w:tc>
          <w:tcPr>
            <w:tcW w:w="1418" w:type="dxa"/>
            <w:vMerge/>
            <w:shd w:val="clear" w:color="auto" w:fill="auto"/>
          </w:tcPr>
          <w:p w14:paraId="0FB46940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736817D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ial duration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124598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: A minimum duration of 30 seconds for each tr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4A000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7AFA4A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24FE1295" w14:textId="77777777" w:rsidTr="009F2C14">
        <w:trPr>
          <w:trHeight w:val="144"/>
          <w:jc w:val="center"/>
        </w:trPr>
        <w:tc>
          <w:tcPr>
            <w:tcW w:w="1418" w:type="dxa"/>
            <w:vMerge/>
            <w:shd w:val="clear" w:color="auto" w:fill="auto"/>
          </w:tcPr>
          <w:p w14:paraId="05E5ED08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0C2F604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petition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64D471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: At least three repeti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6B67C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39F2C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31259A44" w14:textId="77777777" w:rsidTr="009F2C14">
        <w:trPr>
          <w:trHeight w:val="144"/>
          <w:jc w:val="center"/>
        </w:trPr>
        <w:tc>
          <w:tcPr>
            <w:tcW w:w="1418" w:type="dxa"/>
            <w:vMerge/>
            <w:shd w:val="clear" w:color="auto" w:fill="auto"/>
          </w:tcPr>
          <w:p w14:paraId="421BAF6D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B25C582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structions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16EF0F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Instructions given to participants before record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DDC55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A601B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40699C07" w14:textId="77777777" w:rsidTr="009F2C14">
        <w:trPr>
          <w:trHeight w:val="144"/>
          <w:jc w:val="center"/>
        </w:trPr>
        <w:tc>
          <w:tcPr>
            <w:tcW w:w="1418" w:type="dxa"/>
            <w:vMerge/>
            <w:shd w:val="clear" w:color="auto" w:fill="auto"/>
          </w:tcPr>
          <w:p w14:paraId="0A9BEDDC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B00CB85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mpling &amp; filtering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8C6272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Information about the sampling rate and applied low pass filter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95A94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484DB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1555A570" w14:textId="77777777" w:rsidTr="009F2C14">
        <w:trPr>
          <w:trHeight w:val="144"/>
          <w:jc w:val="center"/>
        </w:trPr>
        <w:tc>
          <w:tcPr>
            <w:tcW w:w="1418" w:type="dxa"/>
            <w:vMerge/>
            <w:shd w:val="clear" w:color="auto" w:fill="auto"/>
          </w:tcPr>
          <w:p w14:paraId="2E93838C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C2A64E1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utcome measures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6CEF78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Clear description about how outcome measures were calculated</w:t>
            </w:r>
          </w:p>
          <w:p w14:paraId="3B2B9F71" w14:textId="77777777" w:rsidR="00165CA1" w:rsidRPr="00CF7834" w:rsidRDefault="00165CA1" w:rsidP="009F2C14">
            <w:pPr>
              <w:ind w:left="227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(e.g., descriptions, equations or a citation of artic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08B85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451C26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64B50BB7" w14:textId="77777777" w:rsidTr="009F2C14">
        <w:trPr>
          <w:trHeight w:val="45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B8860B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FB0AFE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xcluded data</w:t>
            </w:r>
          </w:p>
        </w:tc>
        <w:tc>
          <w:tcPr>
            <w:tcW w:w="76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FE1988D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Information about excluded participants/trials and trials with safety bar/rail touc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630CF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AB825E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6353738D" w14:textId="77777777" w:rsidTr="009F2C14">
        <w:trPr>
          <w:trHeight w:val="143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8F54D5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founding effects contro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5B631B0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654" w:type="dxa"/>
            <w:tcBorders>
              <w:top w:val="single" w:sz="4" w:space="0" w:color="auto"/>
              <w:bottom w:val="nil"/>
              <w:right w:val="nil"/>
            </w:tcBorders>
          </w:tcPr>
          <w:p w14:paraId="199D23A0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: Statistical adjustment for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C802D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7E0A07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082F2EC0" w14:textId="77777777" w:rsidTr="009F2C14">
        <w:trPr>
          <w:trHeight w:val="143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84CD3B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C1FE36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</w:tcPr>
          <w:p w14:paraId="75425D24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: Statistical adjustment for 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FC3421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6887D1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071650DD" w14:textId="77777777" w:rsidTr="009F2C14">
        <w:trPr>
          <w:trHeight w:val="143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213CB7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22FE77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7654" w:type="dxa"/>
            <w:tcBorders>
              <w:top w:val="nil"/>
              <w:bottom w:val="nil"/>
              <w:right w:val="nil"/>
            </w:tcBorders>
          </w:tcPr>
          <w:p w14:paraId="5488E7BB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Q: Controlling or statistical adjustment for heigh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EDC3C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3A178" w14:textId="77777777" w:rsidR="00165CA1" w:rsidRPr="00CF7834" w:rsidRDefault="00165CA1" w:rsidP="009F2C1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30AA4E0E" w14:textId="77777777" w:rsidTr="009F2C14">
        <w:trPr>
          <w:trHeight w:val="143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28E0B5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18954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7654" w:type="dxa"/>
            <w:tcBorders>
              <w:top w:val="nil"/>
              <w:bottom w:val="single" w:sz="4" w:space="0" w:color="auto"/>
              <w:right w:val="nil"/>
            </w:tcBorders>
          </w:tcPr>
          <w:p w14:paraId="4A3DFB82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: Controlling or statistical adjustment for weigh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69992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9E5833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29E20433" w14:textId="77777777" w:rsidTr="009F2C14">
        <w:trPr>
          <w:trHeight w:val="143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814B67" w14:textId="77777777" w:rsidR="00165CA1" w:rsidRPr="00CF7834" w:rsidRDefault="00165CA1" w:rsidP="009F2C14">
            <w:pPr>
              <w:spacing w:before="60"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tistical informa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B365980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tistical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7654" w:type="dxa"/>
            <w:tcBorders>
              <w:top w:val="single" w:sz="4" w:space="0" w:color="auto"/>
              <w:bottom w:val="nil"/>
              <w:right w:val="nil"/>
            </w:tcBorders>
          </w:tcPr>
          <w:p w14:paraId="7F146E58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Adequate information about the statistical methods used for analy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DA26EB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13F670" w14:textId="77777777" w:rsidR="00165CA1" w:rsidRPr="00CF7834" w:rsidRDefault="00165CA1" w:rsidP="009F2C1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4C6E8D00" w14:textId="77777777" w:rsidTr="009F2C14">
        <w:trPr>
          <w:trHeight w:val="144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5EC7E660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5DDE683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7654" w:type="dxa"/>
            <w:tcBorders>
              <w:top w:val="nil"/>
              <w:bottom w:val="single" w:sz="4" w:space="0" w:color="auto"/>
              <w:right w:val="nil"/>
            </w:tcBorders>
          </w:tcPr>
          <w:p w14:paraId="1CE1102D" w14:textId="77777777" w:rsidR="00165CA1" w:rsidRPr="00CF7834" w:rsidRDefault="00165CA1" w:rsidP="009F2C14">
            <w:pPr>
              <w:spacing w:after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: Information about power calc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3646FF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4E6467" w14:textId="77777777" w:rsidR="00165CA1" w:rsidRPr="00CF7834" w:rsidRDefault="00165CA1" w:rsidP="009F2C14">
            <w:pPr>
              <w:spacing w:after="6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65CA1" w:rsidRPr="00CF7834" w14:paraId="4821D00A" w14:textId="77777777" w:rsidTr="009F2C14">
        <w:trPr>
          <w:trHeight w:val="144"/>
          <w:jc w:val="center"/>
        </w:trPr>
        <w:tc>
          <w:tcPr>
            <w:tcW w:w="14034" w:type="dxa"/>
            <w:gridSpan w:val="5"/>
            <w:tcBorders>
              <w:top w:val="single" w:sz="4" w:space="0" w:color="auto"/>
              <w:bottom w:val="nil"/>
            </w:tcBorders>
          </w:tcPr>
          <w:p w14:paraId="48240637" w14:textId="77777777" w:rsidR="00165CA1" w:rsidRPr="00CF7834" w:rsidRDefault="00165CA1" w:rsidP="009F2C14">
            <w:pPr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, yes; P, partially; N, no; IPD, individual participant data; LBP, low back pain; VAS, Visual Analogue Scale; NPRS, Numeric Pain Rating Scale; RMDQ, Rolland-Morris Disability Questionnaire; ODI, Oswestry Disability Index; PCS, Pain Catastrophising Score; FABQ, Fear-Avoidance Beliefs Questionnaire.</w:t>
            </w:r>
          </w:p>
          <w:p w14:paraId="290F399C" w14:textId="77777777" w:rsidR="00165CA1" w:rsidRPr="00CF7834" w:rsidRDefault="00165CA1" w:rsidP="009F2C14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coring system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tems are scored as ‘1’ (yes), ‘0.5’ (partially) or ‘0’ (no). The overall reporting/quality score is obtained from the sum of all scores converted to a percentage. Separate reporting/quality scores are calculated for each domain. Reporting/Quality scores range from 0 to 100%, with higher scores indicating higher reporting/quality.</w:t>
            </w:r>
          </w:p>
        </w:tc>
      </w:tr>
    </w:tbl>
    <w:p w14:paraId="6FB43FC6" w14:textId="337D7176" w:rsidR="00192982" w:rsidRPr="00165CA1" w:rsidRDefault="00192982" w:rsidP="00165CA1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sectPr w:rsidR="00192982" w:rsidRPr="00165CA1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9316F" w14:textId="77777777" w:rsidR="00F71067" w:rsidRDefault="00F71067" w:rsidP="002D650B">
      <w:pPr>
        <w:spacing w:after="0" w:line="240" w:lineRule="auto"/>
      </w:pPr>
      <w:r>
        <w:separator/>
      </w:r>
    </w:p>
  </w:endnote>
  <w:endnote w:type="continuationSeparator" w:id="0">
    <w:p w14:paraId="1BEAD6A4" w14:textId="77777777" w:rsidR="00F71067" w:rsidRDefault="00F71067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EF495" w14:textId="77777777" w:rsidR="00F71067" w:rsidRDefault="00F71067" w:rsidP="002D650B">
      <w:pPr>
        <w:spacing w:after="0" w:line="240" w:lineRule="auto"/>
      </w:pPr>
      <w:r>
        <w:separator/>
      </w:r>
    </w:p>
  </w:footnote>
  <w:footnote w:type="continuationSeparator" w:id="0">
    <w:p w14:paraId="175B50A9" w14:textId="77777777" w:rsidR="00F71067" w:rsidRDefault="00F71067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65CA1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106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0:49:00Z</dcterms:modified>
</cp:coreProperties>
</file>